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A542" w14:textId="77777777" w:rsidR="00901D12" w:rsidRPr="00566AE8" w:rsidRDefault="00901D12" w:rsidP="00375FD2">
      <w:pPr>
        <w:spacing w:line="240" w:lineRule="auto"/>
        <w:rPr>
          <w:rFonts w:ascii="Times New Roman" w:eastAsia="Arial" w:hAnsi="Times New Roman" w:cs="Times New Roman"/>
          <w:b/>
          <w:bCs/>
          <w:color w:val="000000" w:themeColor="text1"/>
          <w:spacing w:val="15"/>
          <w:sz w:val="24"/>
          <w:szCs w:val="24"/>
          <w:lang w:val="en-US" w:eastAsia="sv-SE"/>
        </w:rPr>
      </w:pPr>
      <w:r w:rsidRPr="00566AE8">
        <w:rPr>
          <w:rFonts w:asciiTheme="majorHAnsi" w:hAnsiTheme="majorHAnsi" w:cstheme="majorHAnsi"/>
          <w:color w:val="000000" w:themeColor="text1"/>
          <w:sz w:val="28"/>
          <w:szCs w:val="28"/>
          <w:lang w:val="en-US"/>
        </w:rPr>
        <w:t xml:space="preserve">Appendix: </w:t>
      </w:r>
      <w:bookmarkStart w:id="0" w:name="_Toc111046"/>
      <w:r w:rsidRPr="00566AE8">
        <w:rPr>
          <w:rFonts w:asciiTheme="majorHAnsi" w:hAnsiTheme="majorHAnsi" w:cstheme="majorHAnsi"/>
          <w:color w:val="000000" w:themeColor="text1"/>
          <w:sz w:val="28"/>
          <w:szCs w:val="28"/>
          <w:lang w:val="en-US"/>
        </w:rPr>
        <w:t>Food categories inclusion conditions</w:t>
      </w:r>
      <w:bookmarkEnd w:id="0"/>
    </w:p>
    <w:tbl>
      <w:tblPr>
        <w:tblStyle w:val="Oformateradtabell2"/>
        <w:tblW w:w="11196" w:type="dxa"/>
        <w:tblInd w:w="-1027" w:type="dxa"/>
        <w:tblLook w:val="04A0" w:firstRow="1" w:lastRow="0" w:firstColumn="1" w:lastColumn="0" w:noHBand="0" w:noVBand="1"/>
      </w:tblPr>
      <w:tblGrid>
        <w:gridCol w:w="4396"/>
        <w:gridCol w:w="6800"/>
      </w:tblGrid>
      <w:tr w:rsidR="00566AE8" w:rsidRPr="00566AE8" w14:paraId="6EDA585D" w14:textId="77777777" w:rsidTr="0082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3A5AD22F" w14:textId="77777777" w:rsidR="00901D12" w:rsidRPr="00566AE8" w:rsidRDefault="00901D12" w:rsidP="00822533">
            <w:pPr>
              <w:ind w:right="28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OOD GROUPS</w:t>
            </w:r>
          </w:p>
        </w:tc>
        <w:tc>
          <w:tcPr>
            <w:tcW w:w="6800" w:type="dxa"/>
          </w:tcPr>
          <w:p w14:paraId="493E1C8E" w14:textId="77777777" w:rsidR="00901D12" w:rsidRPr="00566AE8" w:rsidRDefault="00901D12" w:rsidP="00822533">
            <w:pPr>
              <w:ind w:right="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ONDITIONS FOR INCLUSION</w:t>
            </w:r>
          </w:p>
        </w:tc>
      </w:tr>
      <w:tr w:rsidR="00566AE8" w:rsidRPr="00566AE8" w14:paraId="53E0347E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6" w:type="dxa"/>
            <w:gridSpan w:val="2"/>
            <w:vAlign w:val="center"/>
          </w:tcPr>
          <w:p w14:paraId="497CCD63" w14:textId="77777777" w:rsidR="00901D12" w:rsidRPr="00566AE8" w:rsidRDefault="00901D12" w:rsidP="00901D12">
            <w:pPr>
              <w:pStyle w:val="Liststycke"/>
              <w:numPr>
                <w:ilvl w:val="0"/>
                <w:numId w:val="13"/>
              </w:numPr>
              <w:ind w:left="0" w:hanging="357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 MOST HEALTHY</w:t>
            </w:r>
          </w:p>
        </w:tc>
      </w:tr>
      <w:tr w:rsidR="00566AE8" w:rsidRPr="00566AE8" w14:paraId="65B9D741" w14:textId="77777777" w:rsidTr="00822533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5B4AA455" w14:textId="77777777" w:rsidR="00901D12" w:rsidRPr="00566AE8" w:rsidRDefault="00901D12" w:rsidP="00822533">
            <w:pPr>
              <w:pStyle w:val="Liststycke"/>
              <w:ind w:left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1.1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Vegetable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pulse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598F338F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Including mushrooms and root crops. Fresh and frozen. Processed ok. </w:t>
            </w:r>
          </w:p>
        </w:tc>
      </w:tr>
      <w:tr w:rsidR="00566AE8" w:rsidRPr="00566AE8" w14:paraId="59897C75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2583BE71" w14:textId="7714CE43" w:rsidR="00901D12" w:rsidRPr="00566AE8" w:rsidRDefault="00901D12" w:rsidP="00822533">
            <w:pPr>
              <w:pStyle w:val="Liststycke"/>
              <w:ind w:left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1.2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Fruit</w:t>
            </w:r>
            <w:r w:rsidR="00B13AA3"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berrie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6800" w:type="dxa"/>
          </w:tcPr>
          <w:p w14:paraId="4A2DC91F" w14:textId="77777777" w:rsidR="00901D12" w:rsidRPr="00566AE8" w:rsidRDefault="00901D12" w:rsidP="00901D12">
            <w:pPr>
              <w:pStyle w:val="Liststyck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resh and frozen. Not processed but heated ok.</w:t>
            </w:r>
          </w:p>
        </w:tc>
      </w:tr>
      <w:tr w:rsidR="00566AE8" w:rsidRPr="00566AE8" w14:paraId="499BB09E" w14:textId="77777777" w:rsidTr="00822533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0A787850" w14:textId="77777777" w:rsidR="00901D12" w:rsidRPr="00566AE8" w:rsidRDefault="00901D12" w:rsidP="00901D12">
            <w:pPr>
              <w:pStyle w:val="Liststycke"/>
              <w:numPr>
                <w:ilvl w:val="1"/>
                <w:numId w:val="13"/>
              </w:numPr>
              <w:ind w:left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1.3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Fish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seafood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  <w:p w14:paraId="4AAC4671" w14:textId="77777777" w:rsidR="00901D12" w:rsidRPr="00566AE8" w:rsidRDefault="00901D12" w:rsidP="00822533">
            <w:pPr>
              <w:ind w:firstLine="3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6800" w:type="dxa"/>
          </w:tcPr>
          <w:p w14:paraId="4E172B6D" w14:textId="77777777" w:rsidR="00901D12" w:rsidRPr="00566AE8" w:rsidRDefault="00901D12" w:rsidP="00901D12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resh and frozen, including non-processed fish rye and caviar.</w:t>
            </w:r>
          </w:p>
          <w:p w14:paraId="69E9CE49" w14:textId="77777777" w:rsidR="00901D12" w:rsidRPr="00566AE8" w:rsidRDefault="00901D12" w:rsidP="00901D12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Processed ok if the product contains &gt;50% fish or seafood. The product can contain sauce or similar and be breaded.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ncluding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ocessed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caviar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oducts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</w:p>
        </w:tc>
      </w:tr>
      <w:tr w:rsidR="00566AE8" w:rsidRPr="00566AE8" w14:paraId="2303398D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74D37F07" w14:textId="77777777" w:rsidR="00901D12" w:rsidRPr="00566AE8" w:rsidRDefault="00901D12" w:rsidP="00901D12">
            <w:pPr>
              <w:pStyle w:val="Liststycke"/>
              <w:numPr>
                <w:ilvl w:val="1"/>
                <w:numId w:val="13"/>
              </w:numPr>
              <w:ind w:left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1.4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Nut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seed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70BD2361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uts and seeds including peanuts. Not processed.</w:t>
            </w:r>
          </w:p>
        </w:tc>
      </w:tr>
      <w:tr w:rsidR="00566AE8" w:rsidRPr="00566AE8" w14:paraId="61F96486" w14:textId="77777777" w:rsidTr="0082253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6" w:type="dxa"/>
            <w:gridSpan w:val="2"/>
            <w:vAlign w:val="center"/>
          </w:tcPr>
          <w:p w14:paraId="4DC38CB2" w14:textId="77777777" w:rsidR="00901D12" w:rsidRPr="00566AE8" w:rsidRDefault="00901D12" w:rsidP="00901D12">
            <w:pPr>
              <w:pStyle w:val="Liststycke"/>
              <w:numPr>
                <w:ilvl w:val="0"/>
                <w:numId w:val="13"/>
              </w:numPr>
              <w:ind w:left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2. HEALTHY </w:t>
            </w:r>
          </w:p>
        </w:tc>
      </w:tr>
      <w:tr w:rsidR="00566AE8" w:rsidRPr="00566AE8" w14:paraId="66A3CC18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37925D0B" w14:textId="77777777" w:rsidR="00901D12" w:rsidRPr="00566AE8" w:rsidRDefault="00901D12" w:rsidP="00822533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2.1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Wholegrain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cereal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05084C36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ard bread.</w:t>
            </w:r>
          </w:p>
          <w:p w14:paraId="2A606599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ft brea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5% dietary fiber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4F2657FA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Rice, couscous, bulgur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≥3% dietary fiber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0D09F0E8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Other grains, grain mixes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100% whole wheat and ≥6% dietary fiber. </w:t>
            </w:r>
          </w:p>
          <w:p w14:paraId="516BBB03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reakfast cereals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≥55% whole wheat,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≥6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% dietary fiber and ≤13% sugar whereas added sugar ≤9%.</w:t>
            </w:r>
          </w:p>
          <w:p w14:paraId="2CF24DEA" w14:textId="77777777" w:rsidR="00901D12" w:rsidRPr="00566AE8" w:rsidRDefault="00901D12" w:rsidP="00901D12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Pasta without filling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≥50% whole wheat and ≥6% dietary fiber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566AE8" w:rsidRPr="00566AE8" w14:paraId="43BDE690" w14:textId="77777777" w:rsidTr="00822533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34D99680" w14:textId="77777777" w:rsidR="00901D12" w:rsidRPr="00566AE8" w:rsidRDefault="00901D12" w:rsidP="00822533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2.2 Vegetable oils and vegetable oil-based fat spreads </w:t>
            </w:r>
          </w:p>
        </w:tc>
        <w:tc>
          <w:tcPr>
            <w:tcW w:w="6800" w:type="dxa"/>
          </w:tcPr>
          <w:p w14:paraId="1A6F87EA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Vegetable oils and margarine with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≤20% saturated fat and ≤1% salt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566AE8" w:rsidRPr="00566AE8" w14:paraId="255B5B24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6742F1E2" w14:textId="77777777" w:rsidR="00901D12" w:rsidRPr="00566AE8" w:rsidRDefault="00901D12" w:rsidP="00822533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2.3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Low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-fat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dairy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0E466790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Milk without flavor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≤0,7% fat.</w:t>
            </w:r>
          </w:p>
          <w:p w14:paraId="3DFFA779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spacing w:after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Vegetable replacement products for milk and yoghurt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≤1,5% fat whereas ≤33% saturated fa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If flavored yoghurt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≤4% sugar.</w:t>
            </w:r>
          </w:p>
          <w:p w14:paraId="13C8B496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ur milk and yoghurt, natural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≤1,5% fa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If flavored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≤1,5% fat and ≤4% sugar.</w:t>
            </w:r>
          </w:p>
          <w:p w14:paraId="15C499FD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ream, crème fraiche, cooking yoghurt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≤5% fa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If flavored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≤5% fat, ≤5% sugar and ≤0,8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Vegetable replacement products have the same requirements and that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≤33% saturated fat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32543AEE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ard cheese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≤17% fat and ≤1,6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For vegetable replacement products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≤17% fat whereas ≤20% saturated fat and ≤1,5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k to be flavore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646582E4" w14:textId="77777777" w:rsidR="00901D12" w:rsidRPr="00566AE8" w:rsidRDefault="00901D12" w:rsidP="00901D12">
            <w:pPr>
              <w:pStyle w:val="Liststyck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ottage cheese and other creamy cheese products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≤5% fat, ≤0,9% salt and ≤1% added sugar.</w:t>
            </w:r>
          </w:p>
        </w:tc>
      </w:tr>
      <w:tr w:rsidR="00566AE8" w:rsidRPr="00566AE8" w14:paraId="5FA8F585" w14:textId="77777777" w:rsidTr="00822533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3CC446A6" w14:textId="6DB64AAD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2.4 </w:t>
            </w:r>
            <w:r w:rsidR="00B13AA3"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Low-fat s</w:t>
            </w: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auces, </w:t>
            </w:r>
            <w:proofErr w:type="gram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dips</w:t>
            </w:r>
            <w:proofErr w:type="gram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and dressings </w:t>
            </w:r>
          </w:p>
        </w:tc>
        <w:tc>
          <w:tcPr>
            <w:tcW w:w="6800" w:type="dxa"/>
          </w:tcPr>
          <w:p w14:paraId="50D72E96" w14:textId="77777777" w:rsidR="00901D12" w:rsidRPr="00566AE8" w:rsidRDefault="00901D12" w:rsidP="00901D12">
            <w:pPr>
              <w:pStyle w:val="Liststycke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il and vinegar base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≤20% saturated fat, ≤5% sugar and ≤0,8% salt.</w:t>
            </w:r>
          </w:p>
          <w:p w14:paraId="6A2319FD" w14:textId="77777777" w:rsidR="00901D12" w:rsidRPr="00566AE8" w:rsidRDefault="00901D12" w:rsidP="00901D12">
            <w:pPr>
              <w:pStyle w:val="Liststycke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airy base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≤5% fat and ≤33% saturated fat, powder-sauce included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566AE8" w:rsidRPr="00566AE8" w14:paraId="11A87117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6FDFDDC2" w14:textId="77777777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2.5 White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meat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and eggs </w:t>
            </w:r>
          </w:p>
        </w:tc>
        <w:tc>
          <w:tcPr>
            <w:tcW w:w="6800" w:type="dxa"/>
          </w:tcPr>
          <w:p w14:paraId="7A4B51A3" w14:textId="77777777" w:rsidR="00901D12" w:rsidRPr="00566AE8" w:rsidRDefault="00901D12" w:rsidP="00901D12">
            <w:pPr>
              <w:pStyle w:val="Liststycke"/>
              <w:numPr>
                <w:ilvl w:val="0"/>
                <w:numId w:val="6"/>
              </w:numPr>
              <w:ind w:right="47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resh and frozen poultry.</w:t>
            </w:r>
          </w:p>
          <w:p w14:paraId="3687C54A" w14:textId="77777777" w:rsidR="00901D12" w:rsidRPr="00566AE8" w:rsidRDefault="00901D12" w:rsidP="00901D12">
            <w:pPr>
              <w:pStyle w:val="Liststycke"/>
              <w:numPr>
                <w:ilvl w:val="0"/>
                <w:numId w:val="6"/>
              </w:numPr>
              <w:ind w:right="47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ggs.</w:t>
            </w:r>
          </w:p>
        </w:tc>
      </w:tr>
      <w:tr w:rsidR="00566AE8" w:rsidRPr="00566AE8" w14:paraId="32B30AA8" w14:textId="77777777" w:rsidTr="00822533">
        <w:trPr>
          <w:trHeight w:val="2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06074498" w14:textId="70045895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2.6 </w:t>
            </w:r>
            <w:r w:rsidR="00B13AA3"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ore nutritious r</w:t>
            </w: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eady-made and convenience products and composite dishes </w:t>
            </w:r>
          </w:p>
        </w:tc>
        <w:tc>
          <w:tcPr>
            <w:tcW w:w="6800" w:type="dxa"/>
          </w:tcPr>
          <w:p w14:paraId="5FDF2866" w14:textId="77777777" w:rsidR="00901D12" w:rsidRPr="00566AE8" w:rsidRDefault="00901D12" w:rsidP="00901D12">
            <w:pPr>
              <w:pStyle w:val="Liststycke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Products with ≥60% vegetable content and cannot include fish or meat.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Fat ≤10% whereas ≤33% saturated fat, ≤3% sugar and ≤1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he product can contain sauce or similar and be breaded.</w:t>
            </w:r>
          </w:p>
          <w:p w14:paraId="0F1DBF34" w14:textId="77777777" w:rsidR="00901D12" w:rsidRPr="00566AE8" w:rsidRDefault="00901D12" w:rsidP="00901D12">
            <w:pPr>
              <w:pStyle w:val="Liststycke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eady-made dishes which are made as a complete meal should be between 400-750 kcal and consist of ≥28%.</w:t>
            </w:r>
          </w:p>
          <w:p w14:paraId="033CE1D2" w14:textId="77777777" w:rsidR="00901D12" w:rsidRPr="00566AE8" w:rsidRDefault="00901D12" w:rsidP="00901D12">
            <w:pPr>
              <w:pStyle w:val="Liststycke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Root crops, legumes (peanuts excluded), other vegetables (potatoes excluded) or fruit and berries/100g product. Fat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≤33% with ≤10% saturated fat, ≤3% added sugar and ≤3,5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f it includes any of the cereals in 2.1 the requirements should be fulfilled as well.</w:t>
            </w:r>
          </w:p>
          <w:p w14:paraId="51AFE40B" w14:textId="77777777" w:rsidR="00901D12" w:rsidRPr="00566AE8" w:rsidRDefault="00901D12" w:rsidP="00901D12">
            <w:pPr>
              <w:pStyle w:val="Liststycke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oups without meat and fish should include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≤50%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oot crops, legumes (peanuts excluded), other vegetables (potatoes excluded) or fruit and berries/100g product. The requirements above for fat, sugar and salt should be fulfilled.</w:t>
            </w:r>
          </w:p>
          <w:p w14:paraId="63CC6106" w14:textId="77777777" w:rsidR="00901D12" w:rsidRPr="00566AE8" w:rsidRDefault="00901D12" w:rsidP="00901D12">
            <w:pPr>
              <w:pStyle w:val="Liststycke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Composite dishes not made as a complete meal should include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≤50%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oot crops, legumes (peanuts excluded), other vegetables (potatoes excluded) or fruit and berries/100g product. The requirements above for fat, sugar and salt should be fulfilled.</w:t>
            </w:r>
          </w:p>
        </w:tc>
      </w:tr>
      <w:tr w:rsidR="00566AE8" w:rsidRPr="00566AE8" w14:paraId="0EF42EE7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6" w:type="dxa"/>
            <w:gridSpan w:val="2"/>
            <w:vAlign w:val="center"/>
          </w:tcPr>
          <w:p w14:paraId="19ACA2F4" w14:textId="77777777" w:rsidR="00901D12" w:rsidRPr="00566AE8" w:rsidRDefault="00901D12" w:rsidP="00901D12">
            <w:pPr>
              <w:pStyle w:val="Liststycke"/>
              <w:numPr>
                <w:ilvl w:val="0"/>
                <w:numId w:val="13"/>
              </w:numPr>
              <w:ind w:left="0" w:hanging="357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3. UNHEALTHY </w:t>
            </w:r>
          </w:p>
        </w:tc>
      </w:tr>
      <w:tr w:rsidR="00566AE8" w:rsidRPr="00566AE8" w14:paraId="2C47B1F9" w14:textId="77777777" w:rsidTr="00822533">
        <w:trPr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48B8199A" w14:textId="77777777" w:rsidR="00901D12" w:rsidRPr="00566AE8" w:rsidRDefault="00901D12" w:rsidP="00822533">
            <w:pPr>
              <w:ind w:left="6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3.1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Refined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cereals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59BAFFF0" w14:textId="77777777" w:rsidR="00901D12" w:rsidRPr="00566AE8" w:rsidRDefault="00901D12" w:rsidP="00901D12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ard bread.</w:t>
            </w:r>
          </w:p>
          <w:p w14:paraId="75F96F9A" w14:textId="77777777" w:rsidR="00901D12" w:rsidRPr="00566AE8" w:rsidRDefault="00901D12" w:rsidP="00901D12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ft brea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lt;5% dietary fiber.</w:t>
            </w:r>
          </w:p>
          <w:p w14:paraId="7D3B69D7" w14:textId="77777777" w:rsidR="00901D12" w:rsidRPr="00566AE8" w:rsidRDefault="00901D12" w:rsidP="00901D12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ice, couscous, bulgur &l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3% dietary fiber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6B5869E5" w14:textId="77777777" w:rsidR="00901D12" w:rsidRPr="00566AE8" w:rsidRDefault="00901D12" w:rsidP="00901D12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ther grains, grain mixes &l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100% whole wheat and &lt;6% dietary fiber.</w:t>
            </w:r>
          </w:p>
          <w:p w14:paraId="39E35BB8" w14:textId="77777777" w:rsidR="00901D12" w:rsidRPr="00566AE8" w:rsidRDefault="00901D12" w:rsidP="00901D12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reakfast cereals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lt;55% whole wheat, &lt;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% dietary fiber and sugars &gt;13% whereas added sugars &gt;9%.</w:t>
            </w:r>
          </w:p>
          <w:p w14:paraId="6242807A" w14:textId="77777777" w:rsidR="00901D12" w:rsidRPr="00566AE8" w:rsidRDefault="00901D12" w:rsidP="00901D12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Pasta without filling 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&lt;50% whole wheat and &lt;6% dietary fiber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566AE8" w:rsidRPr="00566AE8" w14:paraId="75F4892F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55835547" w14:textId="4703E3C4" w:rsidR="00901D12" w:rsidRPr="00566AE8" w:rsidRDefault="00901D12" w:rsidP="00822533">
            <w:pPr>
              <w:ind w:left="6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3.2 Butter and butter</w:t>
            </w:r>
            <w:r w:rsidR="00B13AA3"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-</w:t>
            </w: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based spreads </w:t>
            </w:r>
          </w:p>
        </w:tc>
        <w:tc>
          <w:tcPr>
            <w:tcW w:w="6800" w:type="dxa"/>
          </w:tcPr>
          <w:p w14:paraId="2A6B6AFF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utter, similar products and products exceeding the requirements in 2.2.</w:t>
            </w:r>
          </w:p>
        </w:tc>
      </w:tr>
      <w:tr w:rsidR="00566AE8" w:rsidRPr="00566AE8" w14:paraId="474ABB95" w14:textId="77777777" w:rsidTr="00822533">
        <w:trPr>
          <w:trHeight w:val="1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413FB407" w14:textId="77777777" w:rsidR="00901D12" w:rsidRPr="00566AE8" w:rsidRDefault="00901D12" w:rsidP="00822533">
            <w:pPr>
              <w:ind w:left="6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3.3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High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-fat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dairy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  <w:p w14:paraId="43EA565F" w14:textId="77777777" w:rsidR="00901D12" w:rsidRPr="00566AE8" w:rsidRDefault="00901D12" w:rsidP="00822533">
            <w:pPr>
              <w:ind w:left="6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i/>
                <w:color w:val="000000" w:themeColor="text1"/>
                <w:sz w:val="16"/>
                <w:szCs w:val="16"/>
              </w:rPr>
              <w:t xml:space="preserve"> </w:t>
            </w:r>
          </w:p>
          <w:p w14:paraId="10004E96" w14:textId="77777777" w:rsidR="00901D12" w:rsidRPr="00566AE8" w:rsidRDefault="00901D12" w:rsidP="00822533">
            <w:pPr>
              <w:ind w:left="6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76D37C52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ilk without flavor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0,7% fat.</w:t>
            </w:r>
          </w:p>
          <w:p w14:paraId="2A555FF5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Vegetable replacement products for milk and yoghurt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1,5% fat whereas &gt;33% saturated fa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f flavored yoghurt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4% sugar.</w:t>
            </w:r>
          </w:p>
          <w:p w14:paraId="284F11BF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ur milk and yoghurt, natural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gt;1,5% fa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f flavored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1,5% fat and &gt;4% sugar.</w:t>
            </w:r>
          </w:p>
          <w:p w14:paraId="7C689AC2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ream, crème fraiche, cooking yoghurt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gt;5% fa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f flavored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5% fat, &gt;5% sugar and &gt;0,8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Vegetable replacement products have the same requirements and that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33% saturated fat.</w:t>
            </w:r>
          </w:p>
          <w:p w14:paraId="54060487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ard cheese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gt;17% fat and &gt;1,6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or vegetable replacement products &gt;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17% fat whereas &gt;20% saturated fat and &gt;1,5% salt. 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k to be flavore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05E89938" w14:textId="77777777" w:rsidR="00901D12" w:rsidRPr="00566AE8" w:rsidRDefault="00901D12" w:rsidP="00901D12">
            <w:pPr>
              <w:pStyle w:val="Liststycke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ottage cheese and other creamy cheese products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gt;5% fat, &gt;0,9% salt and &gt;1% added sugar.</w:t>
            </w:r>
          </w:p>
        </w:tc>
      </w:tr>
      <w:tr w:rsidR="00566AE8" w:rsidRPr="00566AE8" w14:paraId="2CD99FD6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190B0C7D" w14:textId="0576E3EE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3.4 </w:t>
            </w:r>
            <w:r w:rsidR="00B13AA3"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High-fat s</w:t>
            </w: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auces, </w:t>
            </w:r>
            <w:proofErr w:type="gram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dips</w:t>
            </w:r>
            <w:proofErr w:type="gram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and dressings</w:t>
            </w:r>
            <w:r w:rsidRPr="00566AE8">
              <w:rPr>
                <w:rFonts w:asciiTheme="majorHAnsi" w:hAnsiTheme="majorHAnsi" w:cstheme="majorHAnsi"/>
                <w:b w:val="0"/>
                <w:bCs w:val="0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00" w:type="dxa"/>
          </w:tcPr>
          <w:p w14:paraId="57EAC437" w14:textId="77777777" w:rsidR="00901D12" w:rsidRPr="00566AE8" w:rsidRDefault="00901D12" w:rsidP="00901D12">
            <w:pPr>
              <w:pStyle w:val="Liststycke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il and vinegar base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gt;20% saturated fat, &gt;5% sugar and &gt;0,8% salt.</w:t>
            </w:r>
          </w:p>
          <w:p w14:paraId="647663A5" w14:textId="77777777" w:rsidR="00901D12" w:rsidRPr="00566AE8" w:rsidRDefault="00901D12" w:rsidP="00901D12">
            <w:pPr>
              <w:pStyle w:val="Liststycke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airy based</w:t>
            </w:r>
            <w:r w:rsidRPr="00566AE8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 &gt;5% fat and &gt;33% saturated fat, powder-sauce included</w:t>
            </w: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566AE8" w:rsidRPr="00566AE8" w14:paraId="0C753A7D" w14:textId="77777777" w:rsidTr="0082253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33D5A7FD" w14:textId="77777777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3.5 Red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meat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269A672F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resh and frozen red meat.</w:t>
            </w:r>
          </w:p>
        </w:tc>
      </w:tr>
      <w:tr w:rsidR="00566AE8" w:rsidRPr="00566AE8" w14:paraId="6183012D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08517AAC" w14:textId="53246943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3.6 </w:t>
            </w:r>
            <w:r w:rsidR="00B13AA3"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Less nutritious r</w:t>
            </w: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eady-made and convenience products and composite dishes </w:t>
            </w:r>
          </w:p>
        </w:tc>
        <w:tc>
          <w:tcPr>
            <w:tcW w:w="6800" w:type="dxa"/>
          </w:tcPr>
          <w:p w14:paraId="38DBC0DF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ll products exceeding the requirements in 2.6.</w:t>
            </w:r>
          </w:p>
        </w:tc>
      </w:tr>
      <w:tr w:rsidR="00566AE8" w:rsidRPr="00566AE8" w14:paraId="65740965" w14:textId="77777777" w:rsidTr="0082253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6" w:type="dxa"/>
            <w:gridSpan w:val="2"/>
            <w:vAlign w:val="center"/>
          </w:tcPr>
          <w:p w14:paraId="79D11733" w14:textId="77777777" w:rsidR="00901D12" w:rsidRPr="00566AE8" w:rsidRDefault="00901D12" w:rsidP="00901D12">
            <w:pPr>
              <w:pStyle w:val="Liststycke"/>
              <w:numPr>
                <w:ilvl w:val="0"/>
                <w:numId w:val="13"/>
              </w:numPr>
              <w:ind w:left="0" w:hanging="357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lastRenderedPageBreak/>
              <w:t>4. MOST UNHEALTHY</w:t>
            </w:r>
          </w:p>
        </w:tc>
      </w:tr>
      <w:tr w:rsidR="00566AE8" w:rsidRPr="00566AE8" w14:paraId="25D0BC69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2F9949EC" w14:textId="77777777" w:rsidR="00901D12" w:rsidRPr="00566AE8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4.1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Processed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meat</w:t>
            </w:r>
            <w:proofErr w:type="spellEnd"/>
            <w:r w:rsidRPr="00566AE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00" w:type="dxa"/>
          </w:tcPr>
          <w:p w14:paraId="26B5C198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ocessed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eat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roducts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</w:p>
        </w:tc>
      </w:tr>
      <w:tr w:rsidR="00566AE8" w:rsidRPr="00566AE8" w14:paraId="7C2BE16E" w14:textId="77777777" w:rsidTr="00822533">
        <w:trPr>
          <w:trHeight w:val="1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53D8D9F7" w14:textId="77777777" w:rsidR="00901D12" w:rsidRPr="00725244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4.2 Beverages and foods with added sugar </w:t>
            </w:r>
          </w:p>
        </w:tc>
        <w:tc>
          <w:tcPr>
            <w:tcW w:w="6800" w:type="dxa"/>
          </w:tcPr>
          <w:p w14:paraId="412EC00F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ruit and vegetable juice.</w:t>
            </w:r>
          </w:p>
          <w:p w14:paraId="398AC56F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spacing w:line="241" w:lineRule="auto"/>
              <w:ind w:right="10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oda, energy drink, cider including light products and alcohol-free beer and wine; Chocolate milk, drink yoghurt and other sweet milk drinks.</w:t>
            </w:r>
          </w:p>
          <w:p w14:paraId="1BC4FFD4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Jam, </w:t>
            </w:r>
            <w:proofErr w:type="gram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armalade</w:t>
            </w:r>
            <w:proofErr w:type="gram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and similar products.</w:t>
            </w:r>
          </w:p>
          <w:p w14:paraId="6F972CF2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ce cream.</w:t>
            </w:r>
          </w:p>
          <w:p w14:paraId="15A44451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hocolate and sugar confectionery, energy bars, and sweet toppings and desserts.</w:t>
            </w:r>
          </w:p>
          <w:p w14:paraId="59DD8967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ind w:right="5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akes, sweet biscuits and pastries, other sweet bakery wares and dry mixes for making such.</w:t>
            </w:r>
          </w:p>
          <w:p w14:paraId="22ED142E" w14:textId="77777777" w:rsidR="00901D12" w:rsidRPr="00566AE8" w:rsidRDefault="00901D12" w:rsidP="00901D12">
            <w:pPr>
              <w:pStyle w:val="Liststycke"/>
              <w:numPr>
                <w:ilvl w:val="0"/>
                <w:numId w:val="11"/>
              </w:numPr>
              <w:ind w:right="5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ugar, syrup, </w:t>
            </w:r>
            <w:proofErr w:type="gram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oney</w:t>
            </w:r>
            <w:proofErr w:type="gram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and sweeteners.</w:t>
            </w:r>
          </w:p>
        </w:tc>
      </w:tr>
      <w:tr w:rsidR="00566AE8" w:rsidRPr="00566AE8" w14:paraId="297BF6BC" w14:textId="77777777" w:rsidTr="0082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3A74260F" w14:textId="77777777" w:rsidR="00901D12" w:rsidRPr="00725244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4.3 Salt </w:t>
            </w:r>
          </w:p>
        </w:tc>
        <w:tc>
          <w:tcPr>
            <w:tcW w:w="6800" w:type="dxa"/>
          </w:tcPr>
          <w:p w14:paraId="14E4D2E9" w14:textId="77777777" w:rsidR="00901D12" w:rsidRPr="00566AE8" w:rsidRDefault="00901D12" w:rsidP="00901D12">
            <w:pPr>
              <w:pStyle w:val="Liststycke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nacks, processed nuts and seeds, potato chips, popcorn etc., fruit and nut mixes.</w:t>
            </w:r>
          </w:p>
        </w:tc>
      </w:tr>
      <w:tr w:rsidR="00566AE8" w:rsidRPr="00566AE8" w14:paraId="3B9F13BF" w14:textId="77777777" w:rsidTr="0082253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</w:tcPr>
          <w:p w14:paraId="13B545B8" w14:textId="75DB87BC" w:rsidR="00901D12" w:rsidRPr="00725244" w:rsidRDefault="00901D12" w:rsidP="00822533">
            <w:pPr>
              <w:ind w:left="4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4.4 </w:t>
            </w:r>
            <w:proofErr w:type="spellStart"/>
            <w:r w:rsidR="00C20837"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A</w:t>
            </w:r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lcohol</w:t>
            </w:r>
            <w:proofErr w:type="spellEnd"/>
            <w:r w:rsidR="00E43560"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containing</w:t>
            </w:r>
            <w:proofErr w:type="spellEnd"/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25244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  <w:szCs w:val="16"/>
              </w:rPr>
              <w:t>products</w:t>
            </w:r>
            <w:proofErr w:type="spellEnd"/>
          </w:p>
        </w:tc>
        <w:tc>
          <w:tcPr>
            <w:tcW w:w="6800" w:type="dxa"/>
          </w:tcPr>
          <w:p w14:paraId="2C4058E5" w14:textId="77777777" w:rsidR="00901D12" w:rsidRPr="00566AE8" w:rsidRDefault="00901D12" w:rsidP="00901D12">
            <w:pPr>
              <w:pStyle w:val="Liststyck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lcoholic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everages</w:t>
            </w:r>
            <w:proofErr w:type="spellEnd"/>
            <w:r w:rsidRPr="00566AE8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15A83696" w14:textId="25A4D75A" w:rsidR="003B7C4D" w:rsidRPr="00901D12" w:rsidRDefault="00901D12" w:rsidP="00901D12">
      <w:pPr>
        <w:spacing w:after="153"/>
        <w:rPr>
          <w:rFonts w:asciiTheme="majorHAnsi" w:hAnsiTheme="majorHAnsi" w:cstheme="majorHAnsi"/>
          <w:sz w:val="24"/>
          <w:szCs w:val="24"/>
          <w:lang w:val="en-US"/>
        </w:rPr>
      </w:pPr>
      <w:r w:rsidRPr="007719D5">
        <w:rPr>
          <w:rFonts w:asciiTheme="majorHAnsi" w:hAnsiTheme="majorHAnsi" w:cstheme="majorHAnsi"/>
          <w:sz w:val="24"/>
          <w:szCs w:val="24"/>
          <w:lang w:val="en-US"/>
        </w:rPr>
        <w:fldChar w:fldCharType="begin"/>
      </w:r>
      <w:r w:rsidRPr="007719D5">
        <w:rPr>
          <w:rFonts w:asciiTheme="majorHAnsi" w:hAnsiTheme="majorHAnsi" w:cstheme="majorHAnsi"/>
          <w:sz w:val="24"/>
          <w:szCs w:val="24"/>
          <w:lang w:val="en-US"/>
        </w:rPr>
        <w:instrText xml:space="preserve"> ADDIN </w:instrText>
      </w:r>
      <w:r w:rsidRPr="007719D5">
        <w:rPr>
          <w:rFonts w:asciiTheme="majorHAnsi" w:hAnsiTheme="majorHAnsi" w:cstheme="majorHAnsi"/>
          <w:sz w:val="24"/>
          <w:szCs w:val="24"/>
          <w:lang w:val="en-US"/>
        </w:rPr>
        <w:fldChar w:fldCharType="end"/>
      </w:r>
    </w:p>
    <w:sectPr w:rsidR="003B7C4D" w:rsidRPr="00901D12" w:rsidSect="0003010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FD07A" w14:textId="77777777" w:rsidR="00D46C00" w:rsidRDefault="00D46C00">
      <w:pPr>
        <w:spacing w:after="0" w:line="240" w:lineRule="auto"/>
      </w:pPr>
      <w:r>
        <w:separator/>
      </w:r>
    </w:p>
  </w:endnote>
  <w:endnote w:type="continuationSeparator" w:id="0">
    <w:p w14:paraId="4474ED4C" w14:textId="77777777" w:rsidR="00D46C00" w:rsidRDefault="00D46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3941210"/>
      <w:docPartObj>
        <w:docPartGallery w:val="Page Numbers (Bottom of Page)"/>
        <w:docPartUnique/>
      </w:docPartObj>
    </w:sdtPr>
    <w:sdtContent>
      <w:p w14:paraId="0D7F9477" w14:textId="77777777" w:rsidR="00E14CF5" w:rsidRDefault="0000000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726F4164" w14:textId="77777777" w:rsidR="00E14CF5" w:rsidRDefault="0000000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8071E" w14:textId="77777777" w:rsidR="00D46C00" w:rsidRDefault="00D46C00">
      <w:pPr>
        <w:spacing w:after="0" w:line="240" w:lineRule="auto"/>
      </w:pPr>
      <w:r>
        <w:separator/>
      </w:r>
    </w:p>
  </w:footnote>
  <w:footnote w:type="continuationSeparator" w:id="0">
    <w:p w14:paraId="4990E832" w14:textId="77777777" w:rsidR="00D46C00" w:rsidRDefault="00D46C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43EC"/>
    <w:multiLevelType w:val="hybridMultilevel"/>
    <w:tmpl w:val="3C4ED4DC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40E82"/>
    <w:multiLevelType w:val="hybridMultilevel"/>
    <w:tmpl w:val="9270744C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F5AA9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15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sz w:val="15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sz w:val="15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sz w:val="15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sz w:val="15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15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15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sz w:val="15"/>
      </w:rPr>
    </w:lvl>
  </w:abstractNum>
  <w:abstractNum w:abstractNumId="3" w15:restartNumberingAfterBreak="0">
    <w:nsid w:val="38B95426"/>
    <w:multiLevelType w:val="hybridMultilevel"/>
    <w:tmpl w:val="1D4EB9B8"/>
    <w:lvl w:ilvl="0" w:tplc="0C30CC54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C7D50"/>
    <w:multiLevelType w:val="hybridMultilevel"/>
    <w:tmpl w:val="8C24A43C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60EEC"/>
    <w:multiLevelType w:val="hybridMultilevel"/>
    <w:tmpl w:val="C49C3DDA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7A72C6"/>
    <w:multiLevelType w:val="hybridMultilevel"/>
    <w:tmpl w:val="A6AED99E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C72D3"/>
    <w:multiLevelType w:val="hybridMultilevel"/>
    <w:tmpl w:val="B0A8A722"/>
    <w:lvl w:ilvl="0" w:tplc="E0E8AF02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4219A8"/>
    <w:multiLevelType w:val="hybridMultilevel"/>
    <w:tmpl w:val="CF9ABC82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C327FB"/>
    <w:multiLevelType w:val="hybridMultilevel"/>
    <w:tmpl w:val="621C4F6E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822F6"/>
    <w:multiLevelType w:val="hybridMultilevel"/>
    <w:tmpl w:val="66A89506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052CC1"/>
    <w:multiLevelType w:val="hybridMultilevel"/>
    <w:tmpl w:val="6BA06A18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C52698"/>
    <w:multiLevelType w:val="hybridMultilevel"/>
    <w:tmpl w:val="9EFCD15C"/>
    <w:lvl w:ilvl="0" w:tplc="7F22C52C">
      <w:start w:val="2"/>
      <w:numFmt w:val="bullet"/>
      <w:suff w:val="nothing"/>
      <w:lvlText w:val="-"/>
      <w:lvlJc w:val="left"/>
      <w:pPr>
        <w:ind w:left="57" w:hanging="57"/>
      </w:pPr>
      <w:rPr>
        <w:rFonts w:ascii="Calibri" w:eastAsiaTheme="minorEastAsia" w:hAnsi="Calibri" w:hint="default"/>
        <w:sz w:val="1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749685">
    <w:abstractNumId w:val="7"/>
  </w:num>
  <w:num w:numId="2" w16cid:durableId="1133867450">
    <w:abstractNumId w:val="3"/>
  </w:num>
  <w:num w:numId="3" w16cid:durableId="1248882531">
    <w:abstractNumId w:val="9"/>
  </w:num>
  <w:num w:numId="4" w16cid:durableId="16471865">
    <w:abstractNumId w:val="5"/>
  </w:num>
  <w:num w:numId="5" w16cid:durableId="1559628713">
    <w:abstractNumId w:val="1"/>
  </w:num>
  <w:num w:numId="6" w16cid:durableId="223414510">
    <w:abstractNumId w:val="11"/>
  </w:num>
  <w:num w:numId="7" w16cid:durableId="880555944">
    <w:abstractNumId w:val="8"/>
  </w:num>
  <w:num w:numId="8" w16cid:durableId="1518883532">
    <w:abstractNumId w:val="4"/>
  </w:num>
  <w:num w:numId="9" w16cid:durableId="545411293">
    <w:abstractNumId w:val="0"/>
  </w:num>
  <w:num w:numId="10" w16cid:durableId="1717073928">
    <w:abstractNumId w:val="12"/>
  </w:num>
  <w:num w:numId="11" w16cid:durableId="674065951">
    <w:abstractNumId w:val="10"/>
  </w:num>
  <w:num w:numId="12" w16cid:durableId="1855921878">
    <w:abstractNumId w:val="6"/>
  </w:num>
  <w:num w:numId="13" w16cid:durableId="576206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12"/>
    <w:rsid w:val="00050A1A"/>
    <w:rsid w:val="00375FD2"/>
    <w:rsid w:val="003B7C4D"/>
    <w:rsid w:val="004E46A9"/>
    <w:rsid w:val="00566AE8"/>
    <w:rsid w:val="00620A9C"/>
    <w:rsid w:val="00725244"/>
    <w:rsid w:val="00901D12"/>
    <w:rsid w:val="00B13AA3"/>
    <w:rsid w:val="00C20837"/>
    <w:rsid w:val="00CC0ADA"/>
    <w:rsid w:val="00CE7314"/>
    <w:rsid w:val="00D46C00"/>
    <w:rsid w:val="00E125C1"/>
    <w:rsid w:val="00E43560"/>
    <w:rsid w:val="00E7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CED93"/>
  <w15:chartTrackingRefBased/>
  <w15:docId w15:val="{F0457925-ECB6-44B5-8F3B-AB897EC2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D12"/>
    <w:rPr>
      <w:rFonts w:asciiTheme="minorHAnsi" w:hAnsiTheme="minorHAnsi" w:cstheme="minorBidi"/>
      <w:sz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01D12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901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01D12"/>
    <w:rPr>
      <w:rFonts w:asciiTheme="minorHAnsi" w:hAnsiTheme="minorHAnsi" w:cstheme="minorBidi"/>
      <w:sz w:val="22"/>
    </w:rPr>
  </w:style>
  <w:style w:type="table" w:styleId="Oformateradtabell2">
    <w:name w:val="Plain Table 2"/>
    <w:basedOn w:val="Normaltabell"/>
    <w:uiPriority w:val="42"/>
    <w:rsid w:val="00901D12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901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8</Words>
  <Characters>4394</Characters>
  <Application>Microsoft Office Word</Application>
  <DocSecurity>0</DocSecurity>
  <Lines>36</Lines>
  <Paragraphs>10</Paragraphs>
  <ScaleCrop>false</ScaleCrop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jöberg</dc:creator>
  <cp:keywords/>
  <dc:description/>
  <cp:lastModifiedBy>Melissa Mjöberg</cp:lastModifiedBy>
  <cp:revision>8</cp:revision>
  <dcterms:created xsi:type="dcterms:W3CDTF">2023-02-17T13:55:00Z</dcterms:created>
  <dcterms:modified xsi:type="dcterms:W3CDTF">2023-04-18T18:43:00Z</dcterms:modified>
</cp:coreProperties>
</file>